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98B6E" w14:textId="77777777" w:rsidR="005B1DA2" w:rsidRPr="00197E58" w:rsidRDefault="005B1DA2" w:rsidP="007C4A15">
      <w:pPr>
        <w:jc w:val="both"/>
        <w:rPr>
          <w:rFonts w:ascii="Times New Roman" w:hAnsi="Times New Roman" w:cs="Times New Roman"/>
          <w:b/>
          <w:bCs/>
          <w:color w:val="333333"/>
          <w:sz w:val="20"/>
          <w:szCs w:val="20"/>
          <w:lang w:val="en-GB"/>
        </w:rPr>
      </w:pPr>
      <w:r w:rsidRPr="00197E58">
        <w:rPr>
          <w:rFonts w:ascii="Times New Roman" w:hAnsi="Times New Roman" w:cs="Times New Roman"/>
          <w:b/>
          <w:bCs/>
          <w:color w:val="333333"/>
          <w:sz w:val="20"/>
          <w:szCs w:val="20"/>
          <w:lang w:val="en-GB"/>
        </w:rPr>
        <w:t>Online Supplementary file I Intrinsic motivation determination from the BREQ-2</w:t>
      </w:r>
    </w:p>
    <w:p w14:paraId="559EBBE9" w14:textId="07777F1C" w:rsidR="002D6C38" w:rsidRPr="00197E58" w:rsidRDefault="009B2CFD" w:rsidP="00197E58">
      <w:pPr>
        <w:jc w:val="both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  <w:r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 xml:space="preserve">The Relative Autonomy Index (RAI) is a composite score </w:t>
      </w:r>
      <w:r w:rsidR="000A00F4"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 xml:space="preserve">that reflects </w:t>
      </w:r>
      <w:r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 xml:space="preserve">the degree </w:t>
      </w:r>
      <w:r w:rsidR="000A00F4"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>of</w:t>
      </w:r>
      <w:r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 xml:space="preserve"> intrinsic or self-determined</w:t>
      </w:r>
      <w:r w:rsidR="000A00F4"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 xml:space="preserve"> motivation towards exercise</w:t>
      </w:r>
      <w:r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 xml:space="preserve">. The RAI is calculated by multiplying each regulation subscale score by a specific weight, and then summing the weighted scores. The maximum score for the RAI is +20 while the minimum is −24, with higher positive scores indicating </w:t>
      </w:r>
      <w:r w:rsidR="00816E99"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>higher</w:t>
      </w:r>
      <w:r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 xml:space="preserve"> intrinsic motivation</w:t>
      </w:r>
      <w:r w:rsidR="002D6C38"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 xml:space="preserve"> </w:t>
      </w:r>
      <w:r w:rsidR="002D6C38"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fldChar w:fldCharType="begin">
          <w:fldData xml:space="preserve">PEVuZE5vdGU+PENpdGU+PEF1dGhvcj5UZWl4ZWlyYTwvQXV0aG9yPjxZZWFyPjIwMTI8L1llYXI+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</w:fldData>
        </w:fldChar>
      </w:r>
      <w:r w:rsidR="002A7075">
        <w:rPr>
          <w:rFonts w:ascii="Times New Roman" w:hAnsi="Times New Roman" w:cs="Times New Roman"/>
          <w:color w:val="333333"/>
          <w:sz w:val="20"/>
          <w:szCs w:val="20"/>
          <w:lang w:val="en-GB"/>
        </w:rPr>
        <w:instrText xml:space="preserve"> ADDIN EN.CITE </w:instrText>
      </w:r>
      <w:r w:rsidR="002A7075">
        <w:rPr>
          <w:rFonts w:ascii="Times New Roman" w:hAnsi="Times New Roman" w:cs="Times New Roman"/>
          <w:color w:val="333333"/>
          <w:sz w:val="20"/>
          <w:szCs w:val="20"/>
          <w:lang w:val="en-GB"/>
        </w:rPr>
        <w:fldChar w:fldCharType="begin">
          <w:fldData xml:space="preserve">PEVuZE5vdGU+PENpdGU+PEF1dGhvcj5UZWl4ZWlyYTwvQXV0aG9yPjxZZWFyPjIwMTI8L1llYXI+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</w:fldData>
        </w:fldChar>
      </w:r>
      <w:r w:rsidR="002A7075">
        <w:rPr>
          <w:rFonts w:ascii="Times New Roman" w:hAnsi="Times New Roman" w:cs="Times New Roman"/>
          <w:color w:val="333333"/>
          <w:sz w:val="20"/>
          <w:szCs w:val="20"/>
          <w:lang w:val="en-GB"/>
        </w:rPr>
        <w:instrText xml:space="preserve"> ADDIN EN.CITE.DATA </w:instrText>
      </w:r>
      <w:r w:rsidR="002A7075">
        <w:rPr>
          <w:rFonts w:ascii="Times New Roman" w:hAnsi="Times New Roman" w:cs="Times New Roman"/>
          <w:color w:val="333333"/>
          <w:sz w:val="20"/>
          <w:szCs w:val="20"/>
          <w:lang w:val="en-GB"/>
        </w:rPr>
      </w:r>
      <w:r w:rsidR="002A7075">
        <w:rPr>
          <w:rFonts w:ascii="Times New Roman" w:hAnsi="Times New Roman" w:cs="Times New Roman"/>
          <w:color w:val="333333"/>
          <w:sz w:val="20"/>
          <w:szCs w:val="20"/>
          <w:lang w:val="en-GB"/>
        </w:rPr>
        <w:fldChar w:fldCharType="end"/>
      </w:r>
      <w:r w:rsidR="002D6C38"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fldChar w:fldCharType="separate"/>
      </w:r>
      <w:r w:rsidR="002A7075" w:rsidRPr="002A7075">
        <w:rPr>
          <w:rFonts w:ascii="Times New Roman" w:hAnsi="Times New Roman" w:cs="Times New Roman"/>
          <w:noProof/>
          <w:color w:val="333333"/>
          <w:sz w:val="20"/>
          <w:szCs w:val="20"/>
          <w:vertAlign w:val="superscript"/>
          <w:lang w:val="en-GB"/>
        </w:rPr>
        <w:t>1</w:t>
      </w:r>
      <w:r w:rsidR="002D6C38"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fldChar w:fldCharType="end"/>
      </w:r>
      <w:r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 xml:space="preserve">. Question 1 is </w:t>
      </w:r>
      <w:r w:rsidR="00816E99"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 xml:space="preserve">for example </w:t>
      </w:r>
      <w:r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>an externally regulated statement (−2 weighting) “I exercise because people say I should”</w:t>
      </w:r>
      <w:r w:rsidR="000F7882"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>. A score of e.g.</w:t>
      </w:r>
      <w:r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 xml:space="preserve"> 2 (on a scale of 0–4 of how much you agree with this statement) </w:t>
      </w:r>
      <w:r w:rsidR="000F7882"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>would be</w:t>
      </w:r>
      <w:r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 xml:space="preserve"> multipl</w:t>
      </w:r>
      <w:r w:rsidR="000F7882"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>ied by the -2 weight, and result in a</w:t>
      </w:r>
      <w:r w:rsidRPr="00197E58">
        <w:rPr>
          <w:rFonts w:ascii="Times New Roman" w:hAnsi="Times New Roman" w:cs="Times New Roman"/>
          <w:color w:val="333333"/>
          <w:sz w:val="20"/>
          <w:szCs w:val="20"/>
          <w:lang w:val="en-GB"/>
        </w:rPr>
        <w:t xml:space="preserve"> score of −4 for this question. </w:t>
      </w:r>
    </w:p>
    <w:p w14:paraId="014FCD14" w14:textId="77777777" w:rsidR="002D6C38" w:rsidRPr="00197E58" w:rsidRDefault="002D6C38" w:rsidP="007C4A15">
      <w:pPr>
        <w:jc w:val="both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</w:p>
    <w:p w14:paraId="2BA38554" w14:textId="1A645CE4" w:rsidR="00197E58" w:rsidRPr="00197E58" w:rsidRDefault="00197E58" w:rsidP="007C4A15">
      <w:pPr>
        <w:jc w:val="both"/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GB"/>
        </w:rPr>
      </w:pPr>
      <w:r w:rsidRPr="00197E58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GB"/>
        </w:rPr>
        <w:t>References</w:t>
      </w:r>
    </w:p>
    <w:p w14:paraId="481F4067" w14:textId="77777777" w:rsidR="002A7075" w:rsidRPr="002A7075" w:rsidRDefault="002D6C38" w:rsidP="002A7075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2A7075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fldChar w:fldCharType="begin"/>
      </w:r>
      <w:r w:rsidRPr="002A7075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instrText xml:space="preserve"> ADDIN EN.REFLIST </w:instrText>
      </w:r>
      <w:r w:rsidRPr="002A7075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fldChar w:fldCharType="separate"/>
      </w:r>
      <w:r w:rsidR="002A7075" w:rsidRPr="002A7075">
        <w:rPr>
          <w:rFonts w:ascii="Times New Roman" w:hAnsi="Times New Roman" w:cs="Times New Roman"/>
          <w:sz w:val="20"/>
          <w:szCs w:val="20"/>
        </w:rPr>
        <w:t xml:space="preserve">1. Teixeira PJ, Carraca EV, Markland D, et al. Exercise, physical activity, and self-determination theory: a systematic review. </w:t>
      </w:r>
      <w:r w:rsidR="002A7075" w:rsidRPr="002A7075">
        <w:rPr>
          <w:rFonts w:ascii="Times New Roman" w:hAnsi="Times New Roman" w:cs="Times New Roman"/>
          <w:i/>
          <w:sz w:val="20"/>
          <w:szCs w:val="20"/>
        </w:rPr>
        <w:t>Int J Behav Nutr Phys Act</w:t>
      </w:r>
      <w:r w:rsidR="002A7075" w:rsidRPr="002A7075">
        <w:rPr>
          <w:rFonts w:ascii="Times New Roman" w:hAnsi="Times New Roman" w:cs="Times New Roman"/>
          <w:sz w:val="20"/>
          <w:szCs w:val="20"/>
        </w:rPr>
        <w:t xml:space="preserve"> 2012;9(1):78. doi: 10.1186/1479-5868-9-78 [published Online First: 20120622]</w:t>
      </w:r>
    </w:p>
    <w:p w14:paraId="772CE085" w14:textId="05311C81" w:rsidR="00AA03C5" w:rsidRPr="00197E58" w:rsidRDefault="002D6C38" w:rsidP="007C4A15">
      <w:pPr>
        <w:jc w:val="both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  <w:r w:rsidRPr="002A7075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fldChar w:fldCharType="end"/>
      </w:r>
    </w:p>
    <w:sectPr w:rsidR="00AA03C5" w:rsidRPr="00197E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9t2x5dqxswr7e5ettppzzur2wt0pdtwrt2&quot;&gt;Endnote library&lt;record-ids&gt;&lt;item&gt;9005&lt;/item&gt;&lt;/record-ids&gt;&lt;/item&gt;&lt;/Libraries&gt;"/>
  </w:docVars>
  <w:rsids>
    <w:rsidRoot w:val="002B5E25"/>
    <w:rsid w:val="000A00F4"/>
    <w:rsid w:val="000F7882"/>
    <w:rsid w:val="00197E58"/>
    <w:rsid w:val="002A7075"/>
    <w:rsid w:val="002B5E25"/>
    <w:rsid w:val="002D6C38"/>
    <w:rsid w:val="005B1DA2"/>
    <w:rsid w:val="005D77C4"/>
    <w:rsid w:val="007C4A15"/>
    <w:rsid w:val="00816E99"/>
    <w:rsid w:val="009B2CFD"/>
    <w:rsid w:val="00AA03C5"/>
    <w:rsid w:val="00AB0788"/>
    <w:rsid w:val="00D35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F6AAE"/>
  <w15:chartTrackingRefBased/>
  <w15:docId w15:val="{2E1BD312-9563-4504-818E-0B1F3D6D6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ref-lnk">
    <w:name w:val="ref-lnk"/>
    <w:basedOn w:val="Standaardalinea-lettertype"/>
    <w:rsid w:val="009B2CFD"/>
  </w:style>
  <w:style w:type="character" w:styleId="Hyperlink">
    <w:name w:val="Hyperlink"/>
    <w:basedOn w:val="Standaardalinea-lettertype"/>
    <w:uiPriority w:val="99"/>
    <w:semiHidden/>
    <w:unhideWhenUsed/>
    <w:rsid w:val="009B2CFD"/>
    <w:rPr>
      <w:color w:val="0000FF"/>
      <w:u w:val="single"/>
    </w:rPr>
  </w:style>
  <w:style w:type="character" w:customStyle="1" w:styleId="hlfld-contribauthor">
    <w:name w:val="hlfld-contribauthor"/>
    <w:basedOn w:val="Standaardalinea-lettertype"/>
    <w:rsid w:val="009B2CFD"/>
  </w:style>
  <w:style w:type="character" w:customStyle="1" w:styleId="nlmgiven-names">
    <w:name w:val="nlm_given-names"/>
    <w:basedOn w:val="Standaardalinea-lettertype"/>
    <w:rsid w:val="009B2CFD"/>
  </w:style>
  <w:style w:type="character" w:customStyle="1" w:styleId="nlmyear">
    <w:name w:val="nlm_year"/>
    <w:basedOn w:val="Standaardalinea-lettertype"/>
    <w:rsid w:val="009B2CFD"/>
  </w:style>
  <w:style w:type="character" w:customStyle="1" w:styleId="nlmarticle-title">
    <w:name w:val="nlm_article-title"/>
    <w:basedOn w:val="Standaardalinea-lettertype"/>
    <w:rsid w:val="009B2CFD"/>
  </w:style>
  <w:style w:type="character" w:customStyle="1" w:styleId="nlmfpage">
    <w:name w:val="nlm_fpage"/>
    <w:basedOn w:val="Standaardalinea-lettertype"/>
    <w:rsid w:val="009B2CFD"/>
  </w:style>
  <w:style w:type="character" w:customStyle="1" w:styleId="nlmlpage">
    <w:name w:val="nlm_lpage"/>
    <w:basedOn w:val="Standaardalinea-lettertype"/>
    <w:rsid w:val="009B2CFD"/>
  </w:style>
  <w:style w:type="paragraph" w:customStyle="1" w:styleId="EndNoteBibliographyTitle">
    <w:name w:val="EndNote Bibliography Title"/>
    <w:basedOn w:val="Standaard"/>
    <w:link w:val="EndNoteBibliographyTitleChar"/>
    <w:rsid w:val="002D6C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D6C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D6C3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D6C3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4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Van Hooren</dc:creator>
  <cp:keywords/>
  <dc:description/>
  <cp:lastModifiedBy>Bas Van Hooren</cp:lastModifiedBy>
  <cp:revision>12</cp:revision>
  <dcterms:created xsi:type="dcterms:W3CDTF">2022-07-05T14:43:00Z</dcterms:created>
  <dcterms:modified xsi:type="dcterms:W3CDTF">2022-07-17T20:19:00Z</dcterms:modified>
</cp:coreProperties>
</file>